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86" w:type="dxa"/>
        <w:tblLook w:val="04A0" w:firstRow="1" w:lastRow="0" w:firstColumn="1" w:lastColumn="0" w:noHBand="0" w:noVBand="1"/>
      </w:tblPr>
      <w:tblGrid>
        <w:gridCol w:w="2547"/>
        <w:gridCol w:w="1707"/>
        <w:gridCol w:w="1044"/>
        <w:gridCol w:w="1067"/>
        <w:gridCol w:w="1797"/>
        <w:gridCol w:w="1966"/>
        <w:gridCol w:w="2358"/>
      </w:tblGrid>
      <w:tr w:rsidR="00037DE3" w14:paraId="35655321" w14:textId="77777777" w:rsidTr="00662C99">
        <w:trPr>
          <w:trHeight w:val="276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3A79A8" w14:textId="38562817" w:rsidR="00662C99" w:rsidRPr="00662C99" w:rsidRDefault="00BE26AD" w:rsidP="00037DE3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uthor, year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59E6E5" w14:textId="5BC4AF7A" w:rsidR="00037DE3" w:rsidRPr="00662C99" w:rsidRDefault="00037DE3" w:rsidP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ocation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FB8FE6" w14:textId="238CC426" w:rsidR="00037DE3" w:rsidRPr="00662C99" w:rsidRDefault="00037DE3" w:rsidP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†</w:t>
            </w:r>
            <w:proofErr w:type="gramStart"/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ase</w:t>
            </w:r>
            <w:proofErr w:type="gramEnd"/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number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CC2095" w14:textId="6A4D9DB3" w:rsidR="00037DE3" w:rsidRPr="00662C99" w:rsidRDefault="00037DE3" w:rsidP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ge (</w:t>
            </w:r>
            <w:proofErr w:type="spellStart"/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yrs</w:t>
            </w:r>
            <w:proofErr w:type="spellEnd"/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AB48D" w14:textId="3EA7C933" w:rsidR="00037DE3" w:rsidRPr="00662C99" w:rsidRDefault="00037DE3" w:rsidP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Sex (Male/Female) 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BD48A9" w14:textId="45DE75F4" w:rsidR="00037DE3" w:rsidRPr="00662C99" w:rsidRDefault="00037DE3" w:rsidP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reatment</w:t>
            </w:r>
            <w:r w:rsidRPr="00662C9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（</w:t>
            </w:r>
            <w:r w:rsidRPr="00662C9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=</w:t>
            </w: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ercutaneous biopsy, 2=surgical resection</w:t>
            </w:r>
            <w:r w:rsidRPr="00662C9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994126" w14:textId="025FF5F9" w:rsidR="00037DE3" w:rsidRPr="00662C99" w:rsidRDefault="00037DE3" w:rsidP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ollow-up time (</w:t>
            </w:r>
            <w:proofErr w:type="spellStart"/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o</w:t>
            </w:r>
            <w:proofErr w:type="spellEnd"/>
            <w:r w:rsidRPr="00662C9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D25494" w14:paraId="2DDD479A" w14:textId="77777777" w:rsidTr="00662C99">
        <w:trPr>
          <w:trHeight w:val="624"/>
        </w:trPr>
        <w:tc>
          <w:tcPr>
            <w:tcW w:w="1248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FF7FF8" w14:textId="54495A0D" w:rsidR="00D25494" w:rsidRDefault="00D25494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itourinary cases</w:t>
            </w:r>
          </w:p>
        </w:tc>
      </w:tr>
      <w:tr w:rsidR="00037DE3" w14:paraId="1533D573" w14:textId="77777777" w:rsidTr="00662C99">
        <w:trPr>
          <w:trHeight w:val="276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7B0" w14:textId="0A4B57DA" w:rsidR="00037DE3" w:rsidRDefault="00037DE3" w:rsidP="00DB06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ontgomery E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09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A7B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52EB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15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9-75</w:t>
            </w:r>
          </w:p>
          <w:p w14:paraId="0A7CF9DC" w14:textId="6436A9B8" w:rsidR="00BE26AD" w:rsidRPr="00BE26AD" w:rsidRDefault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36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/2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B58F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6BD" w14:textId="0AABEC9C" w:rsidR="00037DE3" w:rsidRPr="00BE26AD" w:rsidRDefault="00037DE3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6,</w:t>
            </w:r>
            <w:r w:rsidR="00DB06F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(n=1)</w:t>
            </w:r>
          </w:p>
        </w:tc>
      </w:tr>
      <w:tr w:rsidR="00037DE3" w14:paraId="6B745BB6" w14:textId="77777777" w:rsidTr="00DB06FB">
        <w:trPr>
          <w:trHeight w:val="28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7A4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12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st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F1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87E" w14:textId="02C8B56B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  <w:r w:rsidR="00BA343B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Pr="00BE26AD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7A0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04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A24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8,12</w:t>
            </w:r>
          </w:p>
        </w:tc>
      </w:tr>
      <w:tr w:rsidR="00037DE3" w14:paraId="04A1C79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DA4" w14:textId="563F92E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rown JG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56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3EA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00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1-8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C3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6AD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0F59" w14:textId="1AB11756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4-72,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(n=2)</w:t>
            </w:r>
          </w:p>
        </w:tc>
      </w:tr>
      <w:tr w:rsidR="00037DE3" w14:paraId="3137E666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4BF" w14:textId="1CD11520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ryvenk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N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472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63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804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9-6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AD5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C2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046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-122</w:t>
            </w:r>
          </w:p>
        </w:tc>
      </w:tr>
      <w:tr w:rsidR="00037DE3" w14:paraId="6C6CD7FE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067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A600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BE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DC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9-7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E5C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5C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426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-32</w:t>
            </w:r>
          </w:p>
        </w:tc>
      </w:tr>
      <w:tr w:rsidR="00037DE3" w14:paraId="4E528229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496" w14:textId="30ED773F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ehta V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4F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939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FC5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5-5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8D4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CD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FC01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-12</w:t>
            </w:r>
          </w:p>
        </w:tc>
      </w:tr>
      <w:tr w:rsidR="00037DE3" w14:paraId="1EEF201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A25C" w14:textId="4617DBE8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oss M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15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A26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80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62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4E7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254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07A7FA09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DFA" w14:textId="15A6822C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 TA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695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F0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AB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E4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4C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1E8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3932A18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7C5C" w14:textId="3ABF289E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üttn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4F5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52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0F2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2-69.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CF53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97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6EB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2DF3313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994" w14:textId="7993A4E4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Wetherell DR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34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C7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1D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4A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61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72C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</w:tr>
      <w:tr w:rsidR="00037DE3" w14:paraId="00F135D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6CF" w14:textId="4E4A33CA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Zhao M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48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64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F7D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B9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57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D7A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037DE3" w14:paraId="6BAD2DDB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D14" w14:textId="307025C8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ou S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F9A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630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86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0,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98C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A4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688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4,8</w:t>
            </w:r>
          </w:p>
        </w:tc>
      </w:tr>
      <w:tr w:rsidR="00037DE3" w14:paraId="75A1D1B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0EA" w14:textId="40D9AC19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eidegger I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B81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D4A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284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25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083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05C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</w:tr>
      <w:tr w:rsidR="00037DE3" w14:paraId="26881752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4912" w14:textId="57AEAA4C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ryvenk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N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A4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FB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8B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5-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C0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4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7F3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4112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3B015CBC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074" w14:textId="2DA57031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ao LL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65B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06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D5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0C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CB3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F5A3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037DE3" w14:paraId="15CC924D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6BA" w14:textId="7A08B140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ahir M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84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12F0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56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BFB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9E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21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37DE3" w14:paraId="14C1F55A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9468" w14:textId="14126C5C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miyal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O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1F04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B00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7C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4DF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DA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FE4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037DE3" w14:paraId="280474E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854" w14:textId="55126293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Zhang W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6E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AD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AC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0E2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90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B032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037DE3" w14:paraId="4A64A4ED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188" w14:textId="22FBC826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U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A1F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ladd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56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A8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BC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82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0730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54A2AED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BBA" w14:textId="4326FAC3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'neil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D25494">
              <w:rPr>
                <w:rFonts w:ascii="Times New Roman" w:eastAsia="等线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42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FF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E8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0053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B3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06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2CCFB9CD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EB6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F07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279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3EE" w14:textId="7A02748F" w:rsidR="00037DE3" w:rsidRPr="00BE26AD" w:rsidRDefault="00FC33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DC7" w14:textId="4B3E9BE4" w:rsidR="00037DE3" w:rsidRPr="00BE26AD" w:rsidRDefault="00FC33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66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BBA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492F3340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F09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C3A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61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E8A" w14:textId="3BEF631A" w:rsidR="00037DE3" w:rsidRPr="00BE26AD" w:rsidRDefault="00FC33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35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64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D39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1288DA2F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0A26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33D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st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79E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895A" w14:textId="69B9BE26" w:rsidR="00037DE3" w:rsidRPr="00BE26AD" w:rsidRDefault="00FC33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08A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C90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3FE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40845D3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E78F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26B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permatic cor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E1B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E05" w14:textId="15C0B29D" w:rsidR="00037DE3" w:rsidRPr="00BE26AD" w:rsidRDefault="00FC33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88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6C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37B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2E3FD3B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D5D" w14:textId="3CE0690D" w:rsidR="00037DE3" w:rsidRDefault="00037DE3" w:rsidP="00DB06FB">
            <w:pPr>
              <w:rPr>
                <w:rFonts w:ascii="Arial" w:eastAsia="等线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‡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John I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87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2E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0A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1F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78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CEF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48A738D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6751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3ED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teru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1E5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E0C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4A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90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4E6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6D508A61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F6A" w14:textId="6F2679A6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an GR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1124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teru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7E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C4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4F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A9FF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C8F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4AAC549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ABE2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B0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1CA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788F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0,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5F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6A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B033" w14:textId="6882BE99" w:rsidR="00037DE3" w:rsidRPr="00BE26AD" w:rsidRDefault="00BE26AD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0, NA</w:t>
            </w:r>
          </w:p>
        </w:tc>
      </w:tr>
      <w:tr w:rsidR="00037DE3" w14:paraId="68C1035D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0A4F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504A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DA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48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9-6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24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A2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4975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9-107</w:t>
            </w:r>
          </w:p>
        </w:tc>
      </w:tr>
      <w:tr w:rsidR="00037DE3" w14:paraId="118EBF74" w14:textId="77777777" w:rsidTr="00DB06FB">
        <w:trPr>
          <w:trHeight w:val="28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FC59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BBF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60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9D3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7B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66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0138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037DE3" w14:paraId="02EFCB5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6D27" w14:textId="0B4AC6F0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boud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H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AD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DA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7A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2,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25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8A7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C1EF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1113BD2B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31C6" w14:textId="03800614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ghrab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A 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E45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1C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C86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BD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4F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2C0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37DE3" w14:paraId="2BA8EF4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DDB3" w14:textId="7FF424F2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und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DBCB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45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C3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3-8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7273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67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1D9" w14:textId="124C7EF4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-52,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(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=2)</w:t>
            </w:r>
          </w:p>
        </w:tc>
      </w:tr>
      <w:tr w:rsidR="00037DE3" w14:paraId="4262A749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E7B" w14:textId="5C25764C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rker NK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8A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67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E9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4,5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46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555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CC5B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0,4</w:t>
            </w:r>
          </w:p>
        </w:tc>
      </w:tr>
      <w:tr w:rsidR="00037DE3" w14:paraId="0259D62F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CE0F" w14:textId="1B2252AE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urton KR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0E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464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A51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50D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C89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2F7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037DE3" w14:paraId="40DCAB62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A716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74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A64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C5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49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E24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E20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037DE3" w14:paraId="1010CC70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EE2" w14:textId="0DC9CE58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erdik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D99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D3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F5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7,6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38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C57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28C4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5,14</w:t>
            </w:r>
          </w:p>
        </w:tc>
      </w:tr>
      <w:tr w:rsidR="00037DE3" w14:paraId="72D1216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1B3F" w14:textId="4DA63D40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lva MA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83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00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84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3DB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5E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D33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15AE4C86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9548" w14:textId="7C4A1900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an GR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B13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E7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8F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70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A27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99C7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4BE41C6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A9D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095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556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0B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F1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AC1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243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0802AFE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6B6" w14:textId="4B56E155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M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C84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170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8E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4EA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5EF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510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37DE3" w14:paraId="7086DF3E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18B" w14:textId="6900378A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Kishida N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A3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ED13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DB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AA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0D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D70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6231807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848" w14:textId="18D07B5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undu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AA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852E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E5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D0B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CA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4B0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6E175F5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6F5" w14:textId="71F1480C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ubbaray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 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A04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80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8CFF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C51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DA04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B82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538F9A41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036" w14:textId="705601A6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balle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B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13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4ECA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55C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93B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18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788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2516DC6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D90" w14:textId="065E2D76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atel SR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B3D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968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0E0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9,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E71F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72F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69DB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18BDC032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2B4" w14:textId="77777777" w:rsidR="00037DE3" w:rsidRDefault="00037DE3" w:rsidP="00DB06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494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CA7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92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30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07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C68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5D15AD16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C8B" w14:textId="10AC1E39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Lia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JY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B0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3A1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C603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3-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C7F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3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43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D6C3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15D24BE4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D42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40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ret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C20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16A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2C9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7CB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16FA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64009E4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FDA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C69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566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50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5,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7E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410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CA1E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14E27210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77B" w14:textId="77777777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5D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teru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C3E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DC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18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A0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2334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3E0269B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8024" w14:textId="25D2BF08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z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4FC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49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38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EE9E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DE71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3FD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7D4B8CA4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6C4" w14:textId="4B56944C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tewart CJR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FE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v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C2F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1E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6578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B86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0221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037DE3" w14:paraId="59109FE0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062" w14:textId="0A8BC6B4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nohar V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C71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7C5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CFFC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D435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10B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A08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037DE3" w14:paraId="3348D974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8C3A" w14:textId="0E5130BB" w:rsidR="00037DE3" w:rsidRDefault="00037DE3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Zhou J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 </w:t>
            </w:r>
            <w:r w:rsidR="00BE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="00FC335F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992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155" w14:textId="77777777" w:rsidR="00037DE3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E47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8222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321D" w14:textId="77777777" w:rsidR="00037DE3" w:rsidRPr="00BE26AD" w:rsidRDefault="00037D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B69" w14:textId="77777777" w:rsidR="00037DE3" w:rsidRPr="00BE26AD" w:rsidRDefault="00037DE3" w:rsidP="00BE26A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14:paraId="0E9C3BC2" w14:textId="77777777" w:rsidTr="00DB06FB">
        <w:trPr>
          <w:trHeight w:val="288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5382" w14:textId="630D047B" w:rsidR="00DB06FB" w:rsidRDefault="00DB06FB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89A0" w14:textId="77777777" w:rsidR="00DB06FB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drenal Gla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B270" w14:textId="77777777" w:rsidR="00DB06FB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16E" w14:textId="4FB01619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4A3" w14:textId="314C9C18" w:rsidR="00DB06FB" w:rsidRPr="00BE26AD" w:rsidRDefault="00DB06FB" w:rsidP="00DB06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570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AAE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14:paraId="452DC6AD" w14:textId="77777777" w:rsidTr="00662C99">
        <w:trPr>
          <w:trHeight w:val="276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2D16" w14:textId="026154C3" w:rsidR="00DB06FB" w:rsidRDefault="00DB06FB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Zheng LP et al, 2020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3E5" w14:textId="77777777" w:rsidR="00DB06FB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5EF" w14:textId="77777777" w:rsidR="00DB06FB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F13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6BA8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5D5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B224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DB06FB" w14:paraId="373E5176" w14:textId="77777777" w:rsidTr="00662C99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9229" w14:textId="157D5F9D" w:rsidR="00DB06FB" w:rsidRDefault="00DB06FB" w:rsidP="00DB06F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 CH et al, 202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006B" w14:textId="77777777" w:rsidR="00DB06FB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D453" w14:textId="77777777" w:rsidR="00DB06FB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4A9F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E80C4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EB23A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186F" w14:textId="77777777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</w:tr>
      <w:tr w:rsidR="00DB06FB" w14:paraId="3B45179B" w14:textId="77777777" w:rsidTr="00662C99">
        <w:trPr>
          <w:trHeight w:val="843"/>
        </w:trPr>
        <w:tc>
          <w:tcPr>
            <w:tcW w:w="1248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8A21F2" w14:textId="7F0474F2" w:rsidR="00DB06FB" w:rsidRPr="00BE26AD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26AD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on-genitourinary cases</w:t>
            </w:r>
          </w:p>
        </w:tc>
      </w:tr>
      <w:tr w:rsidR="00DB06FB" w:rsidRPr="00E00BAC" w14:paraId="30709BA1" w14:textId="77777777" w:rsidTr="00DB06FB">
        <w:trPr>
          <w:trHeight w:val="276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1BEC" w14:textId="0B986B1A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in J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02A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8DC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BAF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8-71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F56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2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4EA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E63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7,14</w:t>
            </w:r>
          </w:p>
        </w:tc>
      </w:tr>
      <w:tr w:rsidR="00DB06FB" w:rsidRPr="00E00BAC" w14:paraId="2AE67ADE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EF7F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A87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Gastrointestinal trac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A21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236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8,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C29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262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731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,8</w:t>
            </w:r>
          </w:p>
        </w:tc>
      </w:tr>
      <w:tr w:rsidR="00DB06FB" w:rsidRPr="00E00BAC" w14:paraId="385475BB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5DE7" w14:textId="06600A6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*John I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5D2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ara-vertebral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932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63C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1-8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CC3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1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13E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(n=7)    1+2(n=1) 2(n=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6E26" w14:textId="1BAF1954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-46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(n=4)</w:t>
            </w:r>
          </w:p>
        </w:tc>
      </w:tr>
      <w:tr w:rsidR="00DB06FB" w:rsidRPr="00E00BAC" w14:paraId="77E1C3C7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EADB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A5E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Mediastinu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97A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1B3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F6B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F65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883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DB06FB" w:rsidRPr="00E00BAC" w14:paraId="40EE424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97AA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1DA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m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D27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9CB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DEC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C73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63C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DB06FB" w:rsidRPr="00E00BAC" w14:paraId="3CB7A76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8E57" w14:textId="2EF8262B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O'neill</w:t>
            </w:r>
            <w:proofErr w:type="spellEnd"/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4C5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Retroperitoneum (NOS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69F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0F3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10C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DEA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C5D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46ECC226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AE0C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F2D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ara-vertebral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7B3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E2D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479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64D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598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51DA41E6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FC6E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CC8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EBD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B6E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D31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152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D34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334F865B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F3DD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40E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astrointestinal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rac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7D3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AA60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FC2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C88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954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2C423598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286E" w14:textId="782E450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an GR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AF7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eritoneu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631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6B6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1B4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F42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135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DB06FB" w:rsidRPr="00E00BAC" w14:paraId="0AF8C293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9AA8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163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ara-vertebral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21F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BC1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3-7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1F7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FE6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92C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-40</w:t>
            </w:r>
          </w:p>
        </w:tc>
      </w:tr>
      <w:tr w:rsidR="00DB06FB" w:rsidRPr="00E00BAC" w14:paraId="6A31023F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328F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516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5BE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55B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ECF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0B3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BD6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1F3488F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0A31" w14:textId="48DA409E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urton KR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FBC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ara-vertebral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C70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61E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D460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519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410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DB06FB" w:rsidRPr="00E00BAC" w14:paraId="656965AF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D6C8" w14:textId="43E57AB4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eng X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8D6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4F1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CE2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4DA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4B2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979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DB06FB" w:rsidRPr="00E00BAC" w14:paraId="42C1DFF4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4F0F" w14:textId="72953E6A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Jayaram A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CE7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ara-vertebral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60C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93C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1EE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42D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01C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66FBE1D1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0D26" w14:textId="3A15150A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onzalez SP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6CA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3AA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04E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30F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4BA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152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DB06FB" w:rsidRPr="00E00BAC" w14:paraId="088C404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0EFA" w14:textId="781DF7AE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unn B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76E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F70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AED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3-7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40E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ACB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(n=2)    1+2(n=1)2(n=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D22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</w:tr>
      <w:tr w:rsidR="00DB06FB" w:rsidRPr="00E00BAC" w14:paraId="42D62A2E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AF0C" w14:textId="3307E254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erritt B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46B0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93E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913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961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F4C0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686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6D5EFC61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11A0" w14:textId="5CDD52AD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 TAN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163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m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30A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22C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320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662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771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450468E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A9D6" w14:textId="6F0EA8FD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Bodman</w:t>
            </w:r>
            <w:proofErr w:type="spellEnd"/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49D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Cerebru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8170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98B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044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542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755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2CDC1EF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ED2A" w14:textId="2FEC3BE4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utta R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396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aryn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FEE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B46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3D5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0FD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570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DB06FB" w:rsidRPr="00E00BAC" w14:paraId="1AFC6BA9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B039" w14:textId="003C358F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ang ZY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4E1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sal cav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1BA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B83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5C5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1B7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D9E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DB06FB" w:rsidRPr="00E00BAC" w14:paraId="20A575F6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9AA8" w14:textId="78012373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au</w:t>
            </w:r>
            <w:proofErr w:type="spellEnd"/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JY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F11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Retroperitoneum (NOS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622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925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BAD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B76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F12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50FAE0DD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8B6B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687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ara-vertebral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092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DCE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33-7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866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/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057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982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0DB61C80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702D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4BC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Mediastinu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24E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854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3,6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2E4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EF9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94F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48B8EC65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1579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748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Axill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753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25C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6EB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A01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A37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5C8B5402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AD70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9E3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Sub-phrenic reg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9FF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77F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FEE7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A8A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618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05D718D2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BF3E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AAA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AF8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5065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17EB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7B6D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AB2F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489C947B" w14:textId="77777777" w:rsidTr="00DB06FB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F599" w14:textId="77777777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C918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Gastrointestinal trac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87B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5EB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578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F53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422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DB06FB" w:rsidRPr="00E00BAC" w14:paraId="3D847216" w14:textId="77777777" w:rsidTr="00662C99">
        <w:trPr>
          <w:trHeight w:val="276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90315" w14:textId="1071B6B8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in MS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812A6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Breast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031D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5B0AC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7719A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0/1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E06D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98DDE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DB06FB" w:rsidRPr="00E00BAC" w14:paraId="404564CB" w14:textId="77777777" w:rsidTr="00662C99">
        <w:trPr>
          <w:trHeight w:val="276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A1EBC3" w14:textId="770D472C" w:rsidR="00DB06FB" w:rsidRPr="00E00BAC" w:rsidRDefault="00DB06FB" w:rsidP="00DB06F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athore K et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, </w:t>
            </w: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DE4459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Pericardium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F0E021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D304A4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65D95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1/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4F2583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5EDCB2" w14:textId="77777777" w:rsidR="00DB06FB" w:rsidRPr="00E00BAC" w:rsidRDefault="00DB06FB" w:rsidP="00DB06F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0BAC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</w:tbl>
    <w:p w14:paraId="4930D5B3" w14:textId="766FC5BF" w:rsidR="00741893" w:rsidRPr="00741893" w:rsidRDefault="00741893" w:rsidP="00FC4E2C">
      <w:pPr>
        <w:rPr>
          <w:rFonts w:ascii="Times New Roman" w:hAnsi="Times New Roman" w:cs="Times New Roman"/>
        </w:rPr>
      </w:pPr>
      <w:r w:rsidRPr="00741893">
        <w:rPr>
          <w:rFonts w:ascii="Times New Roman" w:hAnsi="Times New Roman" w:cs="Times New Roman"/>
        </w:rPr>
        <w:t>NOS, Not Otherwise Specified</w:t>
      </w:r>
    </w:p>
    <w:p w14:paraId="1D63694F" w14:textId="4A200371" w:rsidR="00FC4E2C" w:rsidRPr="00B918C6" w:rsidRDefault="00FC4E2C" w:rsidP="00FC4E2C">
      <w:pPr>
        <w:rPr>
          <w:rFonts w:ascii="Times New Roman" w:hAnsi="Times New Roman" w:cs="Times New Roman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†</w:t>
      </w:r>
      <w:r w:rsidRPr="00184C76">
        <w:rPr>
          <w:rFonts w:ascii="Times New Roman" w:hAnsi="Times New Roman" w:cs="Times New Roman"/>
        </w:rPr>
        <w:t xml:space="preserve">Multifocal lesions in the same organ were regarded as one case, while bilateral lesions were considered as two cases.  </w:t>
      </w:r>
    </w:p>
    <w:p w14:paraId="09CBB04D" w14:textId="77777777" w:rsidR="00FC4E2C" w:rsidRPr="00184C76" w:rsidRDefault="00FC4E2C" w:rsidP="00FC4E2C">
      <w:pPr>
        <w:rPr>
          <w:rFonts w:ascii="Times New Roman" w:hAnsi="Times New Roman" w:cs="Times New Roman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‡</w:t>
      </w:r>
      <w:r w:rsidRPr="00184C76">
        <w:rPr>
          <w:rFonts w:ascii="Times New Roman" w:hAnsi="Times New Roman" w:cs="Times New Roman"/>
        </w:rPr>
        <w:t>Clinical features of most cases in this literature were absent, and thus only locations of these cases were included in our review.</w:t>
      </w:r>
    </w:p>
    <w:p w14:paraId="57CD1EAB" w14:textId="49033BB4" w:rsidR="002D7D52" w:rsidRPr="00FC4E2C" w:rsidRDefault="002D7D52">
      <w:pPr>
        <w:rPr>
          <w:rFonts w:ascii="Times New Roman" w:hAnsi="Times New Roman" w:cs="Times New Roman"/>
        </w:rPr>
      </w:pPr>
    </w:p>
    <w:sectPr w:rsidR="002D7D52" w:rsidRPr="00FC4E2C" w:rsidSect="00BE26AD">
      <w:pgSz w:w="15840" w:h="12240" w:orient="landscape" w:code="1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F9750" w14:textId="77777777" w:rsidR="00653C23" w:rsidRDefault="00653C23" w:rsidP="0075699B">
      <w:r>
        <w:separator/>
      </w:r>
    </w:p>
  </w:endnote>
  <w:endnote w:type="continuationSeparator" w:id="0">
    <w:p w14:paraId="5491E1F3" w14:textId="77777777" w:rsidR="00653C23" w:rsidRDefault="00653C23" w:rsidP="0075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F19E5" w14:textId="77777777" w:rsidR="00653C23" w:rsidRDefault="00653C23" w:rsidP="0075699B">
      <w:r>
        <w:separator/>
      </w:r>
    </w:p>
  </w:footnote>
  <w:footnote w:type="continuationSeparator" w:id="0">
    <w:p w14:paraId="41761D35" w14:textId="77777777" w:rsidR="00653C23" w:rsidRDefault="00653C23" w:rsidP="00756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B42"/>
    <w:rsid w:val="00037DE3"/>
    <w:rsid w:val="000D38E8"/>
    <w:rsid w:val="0013714E"/>
    <w:rsid w:val="00184C76"/>
    <w:rsid w:val="001C0F11"/>
    <w:rsid w:val="001D0BE7"/>
    <w:rsid w:val="001D1F5A"/>
    <w:rsid w:val="00205B1D"/>
    <w:rsid w:val="00223D5B"/>
    <w:rsid w:val="00271B8B"/>
    <w:rsid w:val="002821EA"/>
    <w:rsid w:val="002D7D52"/>
    <w:rsid w:val="0033021B"/>
    <w:rsid w:val="00353BED"/>
    <w:rsid w:val="0055463E"/>
    <w:rsid w:val="00567F6D"/>
    <w:rsid w:val="00653C23"/>
    <w:rsid w:val="00662C99"/>
    <w:rsid w:val="00741893"/>
    <w:rsid w:val="00750CF9"/>
    <w:rsid w:val="0075699B"/>
    <w:rsid w:val="007F54ED"/>
    <w:rsid w:val="00837CF1"/>
    <w:rsid w:val="00951B42"/>
    <w:rsid w:val="00A063E4"/>
    <w:rsid w:val="00A67D74"/>
    <w:rsid w:val="00A861A4"/>
    <w:rsid w:val="00A8729D"/>
    <w:rsid w:val="00B918C6"/>
    <w:rsid w:val="00BA343B"/>
    <w:rsid w:val="00BE26AD"/>
    <w:rsid w:val="00C60B9B"/>
    <w:rsid w:val="00C72C10"/>
    <w:rsid w:val="00C95B97"/>
    <w:rsid w:val="00D25494"/>
    <w:rsid w:val="00D91258"/>
    <w:rsid w:val="00DB06FB"/>
    <w:rsid w:val="00E00BAC"/>
    <w:rsid w:val="00E03E58"/>
    <w:rsid w:val="00ED2294"/>
    <w:rsid w:val="00F4006C"/>
    <w:rsid w:val="00F56C19"/>
    <w:rsid w:val="00F634A0"/>
    <w:rsid w:val="00FB1804"/>
    <w:rsid w:val="00FC335F"/>
    <w:rsid w:val="00FC4E2C"/>
    <w:rsid w:val="00FF70DA"/>
    <w:rsid w:val="10F27BBA"/>
    <w:rsid w:val="1E3F6CD0"/>
    <w:rsid w:val="545F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1E0EE2"/>
  <w15:docId w15:val="{B4CAFB84-5CC3-EF44-AB5A-4DC4D091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03E58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3E58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5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晓阳</dc:creator>
  <cp:lastModifiedBy>张 晓阳</cp:lastModifiedBy>
  <cp:revision>23</cp:revision>
  <dcterms:created xsi:type="dcterms:W3CDTF">2021-04-20T04:33:00Z</dcterms:created>
  <dcterms:modified xsi:type="dcterms:W3CDTF">2022-06-0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6D1A10D1A304573B9FBE65596CF2973</vt:lpwstr>
  </property>
</Properties>
</file>